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D29CE5" w14:textId="71626843" w:rsidR="009936E6" w:rsidRPr="00732B1A" w:rsidRDefault="002C2CD1">
      <w:r w:rsidRPr="00732B1A">
        <w:rPr>
          <w:noProof/>
          <w:lang w:eastAsia="en-US"/>
        </w:rPr>
        <w:drawing>
          <wp:inline distT="0" distB="0" distL="0" distR="0" wp14:anchorId="1BFC9C11" wp14:editId="4D85448F">
            <wp:extent cx="5274945" cy="400431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00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6C02F" w14:textId="73129029" w:rsidR="002C2CD1" w:rsidRPr="00732B1A" w:rsidRDefault="002C2CD1" w:rsidP="002C2CD1">
      <w:pPr>
        <w:jc w:val="left"/>
      </w:pPr>
      <w:r w:rsidRPr="00732B1A">
        <w:rPr>
          <w:rFonts w:ascii="Times New Roman" w:hAnsi="Times New Roman" w:cs="Times New Roman"/>
          <w:b/>
          <w:bCs/>
        </w:rPr>
        <w:t>Fig.S1:(A,B):Chondrocytes Toluidine blue staining.</w:t>
      </w:r>
      <w:r w:rsidRPr="00732B1A">
        <w:rPr>
          <w:noProof/>
          <w:lang w:eastAsia="en-US"/>
        </w:rPr>
        <w:drawing>
          <wp:inline distT="0" distB="0" distL="0" distR="0" wp14:anchorId="5920046E" wp14:editId="0E3450B6">
            <wp:extent cx="5264785" cy="243522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43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FFF35" w14:textId="5CCD61E6" w:rsidR="002C2CD1" w:rsidRPr="00732B1A" w:rsidRDefault="002C2CD1">
      <w:pPr>
        <w:rPr>
          <w:rFonts w:ascii="Times New Roman" w:hAnsi="Times New Roman" w:cs="Times New Roman"/>
          <w:b/>
          <w:bCs/>
        </w:rPr>
      </w:pPr>
      <w:r w:rsidRPr="00732B1A">
        <w:rPr>
          <w:rFonts w:ascii="Times New Roman" w:hAnsi="Times New Roman" w:cs="Times New Roman"/>
          <w:b/>
          <w:bCs/>
        </w:rPr>
        <w:t>Fig.S2:</w:t>
      </w:r>
      <w:r w:rsidRPr="00732B1A">
        <w:rPr>
          <w:rFonts w:ascii="Times New Roman" w:hAnsi="Times New Roman" w:cs="Times New Roman"/>
          <w:b/>
          <w:bCs/>
          <w:szCs w:val="21"/>
        </w:rPr>
        <w:t xml:space="preserve"> ROS detection of </w:t>
      </w:r>
      <w:r w:rsidRPr="00732B1A">
        <w:rPr>
          <w:rFonts w:ascii="Times New Roman" w:hAnsi="Times New Roman" w:cs="Times New Roman"/>
          <w:b/>
          <w:bCs/>
        </w:rPr>
        <w:t>Chondrocytes.</w:t>
      </w:r>
    </w:p>
    <w:p w14:paraId="40673FCD" w14:textId="58E1AC73" w:rsidR="002C2CD1" w:rsidRPr="00732B1A" w:rsidRDefault="002C2CD1">
      <w:r w:rsidRPr="00732B1A">
        <w:rPr>
          <w:noProof/>
          <w:lang w:eastAsia="en-US"/>
        </w:rPr>
        <w:drawing>
          <wp:inline distT="0" distB="0" distL="0" distR="0" wp14:anchorId="58D6888A" wp14:editId="3E11A8AE">
            <wp:extent cx="5274945" cy="2319655"/>
            <wp:effectExtent l="0" t="0" r="190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31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1A219" w14:textId="5F52EA8E" w:rsidR="002C2CD1" w:rsidRPr="00732B1A" w:rsidRDefault="002C2CD1">
      <w:pPr>
        <w:rPr>
          <w:rFonts w:ascii="Times New Roman" w:hAnsi="Times New Roman" w:cs="Times New Roman"/>
          <w:b/>
          <w:bCs/>
        </w:rPr>
      </w:pPr>
      <w:r w:rsidRPr="00732B1A">
        <w:rPr>
          <w:rFonts w:ascii="Times New Roman" w:hAnsi="Times New Roman" w:cs="Times New Roman"/>
          <w:b/>
          <w:bCs/>
        </w:rPr>
        <w:t>Fig.S3:</w:t>
      </w:r>
      <w:r w:rsidRPr="00732B1A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Molecular docking map of TFEB and Ajugol</w:t>
      </w:r>
    </w:p>
    <w:p w14:paraId="786F725A" w14:textId="66BDD7E5" w:rsidR="002C2CD1" w:rsidRPr="00732B1A" w:rsidRDefault="00F10DCB">
      <w:r w:rsidRPr="00732B1A">
        <w:rPr>
          <w:noProof/>
          <w:lang w:eastAsia="en-US"/>
        </w:rPr>
        <w:drawing>
          <wp:inline distT="0" distB="0" distL="0" distR="0" wp14:anchorId="7D0CB2E4" wp14:editId="4EBDE9C4">
            <wp:extent cx="5273040" cy="6819265"/>
            <wp:effectExtent l="0" t="0" r="381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681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E82D0" w14:textId="695F1909" w:rsidR="002C2CD1" w:rsidRPr="00732B1A" w:rsidRDefault="002C2CD1">
      <w:bookmarkStart w:id="0" w:name="_GoBack"/>
      <w:r w:rsidRPr="00732B1A">
        <w:rPr>
          <w:rFonts w:hint="eastAsia"/>
          <w:b/>
          <w:bCs/>
        </w:rPr>
        <w:t>F</w:t>
      </w:r>
      <w:r w:rsidRPr="00732B1A">
        <w:rPr>
          <w:b/>
          <w:bCs/>
        </w:rPr>
        <w:t>ig.S4:</w:t>
      </w:r>
      <w:r w:rsidR="000B2D35" w:rsidRPr="00732B1A">
        <w:rPr>
          <w:rFonts w:ascii="Times New Roman" w:hAnsi="Times New Roman" w:cs="Times New Roman"/>
          <w:b/>
          <w:bCs/>
        </w:rPr>
        <w:t xml:space="preserve"> CQ reverses Ajugol-induced protective effects in chondrocytes under oxidative stress</w:t>
      </w:r>
      <w:r w:rsidR="000B2D35" w:rsidRPr="00732B1A">
        <w:rPr>
          <w:rFonts w:ascii="Times New Roman" w:hAnsi="Times New Roman" w:cs="Times New Roman" w:hint="eastAsia"/>
          <w:b/>
          <w:bCs/>
        </w:rPr>
        <w:t>.</w:t>
      </w:r>
      <w:r w:rsidR="000B2D35" w:rsidRPr="00732B1A">
        <w:rPr>
          <w:rFonts w:ascii="Times New Roman" w:hAnsi="Times New Roman" w:cs="Times New Roman"/>
          <w:b/>
          <w:bCs/>
        </w:rPr>
        <w:t xml:space="preserve"> (</w:t>
      </w:r>
      <w:r w:rsidR="000B2D35" w:rsidRPr="00732B1A">
        <w:rPr>
          <w:rFonts w:ascii="Times New Roman" w:hAnsi="Times New Roman" w:cs="Times New Roman"/>
        </w:rPr>
        <w:t>A-H)</w:t>
      </w:r>
      <w:r w:rsidR="000B2D35" w:rsidRPr="00732B1A">
        <w:rPr>
          <w:rFonts w:ascii="Segoe UI" w:hAnsi="Segoe UI" w:cs="Segoe UI"/>
          <w:szCs w:val="21"/>
        </w:rPr>
        <w:t xml:space="preserve"> Western blot results of PERK, p-PERK, GRP78, eIF2α, p-eIF2α and ATF4, as well as their quantification bar charts.(I-K) GRP78 and immunofluorescence ATF4 diagram and their quantitative.</w:t>
      </w:r>
      <w:bookmarkEnd w:id="0"/>
    </w:p>
    <w:sectPr w:rsidR="002C2CD1" w:rsidRPr="00732B1A" w:rsidSect="00732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070E72" w14:textId="77777777" w:rsidR="00414B29" w:rsidRDefault="00414B29" w:rsidP="002C2CD1">
      <w:r>
        <w:separator/>
      </w:r>
    </w:p>
  </w:endnote>
  <w:endnote w:type="continuationSeparator" w:id="0">
    <w:p w14:paraId="78D23CFE" w14:textId="77777777" w:rsidR="00414B29" w:rsidRDefault="00414B29" w:rsidP="002C2C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C54A45" w14:textId="77777777" w:rsidR="00414B29" w:rsidRDefault="00414B29" w:rsidP="002C2CD1">
      <w:r>
        <w:separator/>
      </w:r>
    </w:p>
  </w:footnote>
  <w:footnote w:type="continuationSeparator" w:id="0">
    <w:p w14:paraId="2E17D010" w14:textId="77777777" w:rsidR="00414B29" w:rsidRDefault="00414B29" w:rsidP="002C2C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269"/>
    <w:rsid w:val="000B2D35"/>
    <w:rsid w:val="002C2CD1"/>
    <w:rsid w:val="00414B29"/>
    <w:rsid w:val="00732B1A"/>
    <w:rsid w:val="007703AC"/>
    <w:rsid w:val="009936E6"/>
    <w:rsid w:val="00D94269"/>
    <w:rsid w:val="00F1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4247ECD"/>
  <w15:chartTrackingRefBased/>
  <w15:docId w15:val="{0ADF4FD9-F948-4CD5-9C52-5C732D6B4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2C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2C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2C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2C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3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T</dc:creator>
  <cp:keywords/>
  <dc:description/>
  <cp:lastModifiedBy>Revathi Thangaraj</cp:lastModifiedBy>
  <cp:revision>5</cp:revision>
  <dcterms:created xsi:type="dcterms:W3CDTF">2023-08-21T12:43:00Z</dcterms:created>
  <dcterms:modified xsi:type="dcterms:W3CDTF">2023-08-30T06:22:00Z</dcterms:modified>
</cp:coreProperties>
</file>